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D2D71" w14:textId="77777777" w:rsidR="00CF4497" w:rsidRDefault="00CF4497" w:rsidP="00CF4497">
      <w:pPr>
        <w:pStyle w:val="Heading2"/>
        <w:keepNext w:val="0"/>
        <w:keepLines w:val="0"/>
        <w:spacing w:line="480" w:lineRule="auto"/>
        <w:rPr>
          <w:rFonts w:ascii="Times New Roman" w:eastAsia="Times New Roman" w:hAnsi="Times New Roman" w:cs="Times New Roman"/>
        </w:rPr>
      </w:pPr>
      <w:r w:rsidRPr="00DD3454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DD3454">
        <w:rPr>
          <w:rFonts w:ascii="Times New Roman" w:eastAsia="Times New Roman" w:hAnsi="Times New Roman" w:cs="Times New Roman"/>
          <w:b/>
          <w:bCs/>
        </w:rPr>
        <w:t xml:space="preserve"> Data</w:t>
      </w:r>
      <w:r>
        <w:rPr>
          <w:rFonts w:ascii="Times New Roman" w:eastAsia="Times New Roman" w:hAnsi="Times New Roman" w:cs="Times New Roman"/>
        </w:rPr>
        <w:t>. Prevalence Ratios</w:t>
      </w:r>
    </w:p>
    <w:p w14:paraId="7C752DBA" w14:textId="39913A12" w:rsidR="00CF4497" w:rsidRPr="004338C7" w:rsidRDefault="00CF4497" w:rsidP="00CF44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formulas were adap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ston University School of Public Heal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’s online course on Measures of Disease Frequency and Association </w:t>
      </w:r>
      <w:r w:rsidRPr="00772226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772226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Formulas were designed wit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athch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2226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772226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eading=h.z337ya" w:colFirst="0" w:colLast="0"/>
      <w:bookmarkEnd w:id="0"/>
    </w:p>
    <w:bookmarkStart w:id="1" w:name="_heading=h.3j2qqm3" w:colFirst="0" w:colLast="0" w:displacedByCustomXml="next"/>
    <w:bookmarkEnd w:id="1" w:displacedByCustomXml="next"/>
    <w:sdt>
      <w:sdtPr>
        <w:tag w:val="goog_rdk_7"/>
        <w:id w:val="-826753183"/>
      </w:sdtPr>
      <w:sdtContent>
        <w:p w14:paraId="36682511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48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>
            <w:rPr>
              <w:rFonts w:ascii="Times New Roman" w:eastAsia="Times New Roman" w:hAnsi="Times New Roman" w:cs="Times New Roman"/>
            </w:rPr>
            <w:t>Data Sources</w:t>
          </w:r>
        </w:p>
      </w:sdtContent>
    </w:sdt>
    <w:tbl>
      <w:tblPr>
        <w:tblpPr w:leftFromText="180" w:rightFromText="180" w:topFromText="180" w:bottomFromText="180" w:vertAnchor="text"/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2"/>
        <w:gridCol w:w="1003"/>
        <w:gridCol w:w="840"/>
        <w:gridCol w:w="3480"/>
        <w:gridCol w:w="2805"/>
      </w:tblGrid>
      <w:tr w:rsidR="00CF4497" w14:paraId="36C51060" w14:textId="77777777" w:rsidTr="00D36B6F">
        <w:trPr>
          <w:trHeight w:val="573"/>
        </w:trPr>
        <w:tc>
          <w:tcPr>
            <w:tcW w:w="337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2D79D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rce           Estimate (Year)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F68516" w14:textId="77777777" w:rsidR="00CF4497" w:rsidRPr="00A54A52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CA22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onale</w:t>
            </w:r>
          </w:p>
        </w:tc>
      </w:tr>
      <w:tr w:rsidR="00CF4497" w14:paraId="715665A1" w14:textId="77777777" w:rsidTr="00D36B6F">
        <w:trPr>
          <w:trHeight w:val="923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1120FCA" w14:textId="20623619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tional TB Prevalence Survey 2018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[</w:t>
            </w:r>
            <w:r w:rsidR="00EA5B6B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F48BDA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 TB prevalence (2018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A6115E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cteriologically confirmed TB (all ages)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A54A52">
              <w:rPr>
                <w:rFonts w:ascii="Times New Roman" w:eastAsia="Cardo" w:hAnsi="Times New Roman" w:cs="Times New Roman"/>
                <w:b/>
                <w:sz w:val="18"/>
                <w:szCs w:val="18"/>
              </w:rPr>
              <w:t xml:space="preserve">737 (95% CI 580-890) → </w:t>
            </w:r>
            <w:r w:rsidRPr="00A54A52"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0.74%</w:t>
            </w:r>
          </w:p>
          <w:p w14:paraId="09F54800" w14:textId="77777777" w:rsidR="00CF4497" w:rsidRPr="00A54A52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: Page 17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7DD6D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accurate and up to date national prevalence estimate</w:t>
            </w:r>
          </w:p>
        </w:tc>
      </w:tr>
      <w:tr w:rsidR="00CF4497" w14:paraId="2A983BC9" w14:textId="77777777" w:rsidTr="00D36B6F">
        <w:trPr>
          <w:trHeight w:val="16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A85B2D3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9FA5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552C3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4F269" w14:textId="77777777" w:rsidR="00CF4497" w:rsidRPr="00A54A52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046B61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4497" w14:paraId="19521C44" w14:textId="77777777" w:rsidTr="00D36B6F">
        <w:trPr>
          <w:trHeight w:val="49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D3A55CD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Rein et al: </w:t>
            </w:r>
          </w:p>
          <w:p w14:paraId="31FA73C3" w14:textId="1D6068D3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he Global Burden of Latent Tuberculosis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fectio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[</w:t>
            </w:r>
            <w:proofErr w:type="gramEnd"/>
            <w:r w:rsidR="00EA5B6B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7D4F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 LTBI prevalence (2014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1A208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LTBI prevalence (all ages): 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17,200,000 / 54,000,000 = 0.3185 (</w:t>
            </w:r>
            <w:r w:rsidRPr="00A54A52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31.85%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58E1DD74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F98F18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LTBI prevalence (&lt;15 LTBI): 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2,200,000 / 16,200,000 = 0.1358 (</w:t>
            </w:r>
            <w:r w:rsidRPr="00A54A52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</w:rPr>
              <w:t>13.58%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3716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nly available national LTBI prevalence estimate in pediatric populations</w:t>
            </w:r>
          </w:p>
        </w:tc>
      </w:tr>
      <w:tr w:rsidR="00CF4497" w14:paraId="55CC6D6B" w14:textId="77777777" w:rsidTr="00D36B6F">
        <w:trPr>
          <w:trHeight w:val="16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E1317BE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2D952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D7FE0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900D8" w14:textId="77777777" w:rsidR="00CF4497" w:rsidRPr="00A54A52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E2686A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4497" w14:paraId="1E3B78A6" w14:textId="77777777" w:rsidTr="00D36B6F">
        <w:trPr>
          <w:trHeight w:val="92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E8E8394" w14:textId="4BD64F11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Mid-year population estimates 2014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[</w:t>
            </w:r>
            <w:r w:rsidR="00EA5B6B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A993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 size South Africa (2014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47B4B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tire population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: 54,000,000</w:t>
            </w:r>
          </w:p>
          <w:p w14:paraId="18EABB73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25DE08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15 years (30%)</w:t>
            </w: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</w:p>
          <w:p w14:paraId="47C395AC" w14:textId="77777777" w:rsidR="00CF4497" w:rsidRPr="00A54A52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4A52">
              <w:rPr>
                <w:rFonts w:ascii="Times New Roman" w:eastAsia="Times New Roman" w:hAnsi="Times New Roman" w:cs="Times New Roman"/>
                <w:sz w:val="18"/>
                <w:szCs w:val="18"/>
              </w:rPr>
              <w:t>16,200,00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1CD3D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lculation of national LTBI prevalence based on the TB case number extracted from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in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umerator) and the mid-year population size of 2014 (denominator)</w:t>
            </w:r>
          </w:p>
        </w:tc>
      </w:tr>
    </w:tbl>
    <w:bookmarkStart w:id="2" w:name="_heading=h.1y810tw" w:colFirst="0" w:colLast="0" w:displacedByCustomXml="next"/>
    <w:bookmarkEnd w:id="2" w:displacedByCustomXml="next"/>
    <w:sdt>
      <w:sdtPr>
        <w:tag w:val="goog_rdk_9"/>
        <w:id w:val="602695054"/>
      </w:sdtPr>
      <w:sdtContent>
        <w:p w14:paraId="6A9049D3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</w:pPr>
        </w:p>
        <w:p w14:paraId="3C6D1578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</w:pPr>
        </w:p>
        <w:p w14:paraId="3FDD7310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</w:pPr>
        </w:p>
        <w:p w14:paraId="2D93F7D1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</w:pPr>
        </w:p>
        <w:p w14:paraId="7F3402DA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6C6A8B12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3DE321FC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66283201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11041380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3DA60223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15753EFE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31EC9F11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3BADCA61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631C8F84" w14:textId="77777777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</w:p>
        <w:p w14:paraId="2096DFF3" w14:textId="1539BD36" w:rsidR="00CF4497" w:rsidRDefault="00CF4497" w:rsidP="00CF4497">
          <w:pPr>
            <w:pStyle w:val="Heading3"/>
            <w:keepNext w:val="0"/>
            <w:keepLines w:val="0"/>
            <w:widowControl w:val="0"/>
            <w:spacing w:before="40" w:after="40" w:line="240" w:lineRule="auto"/>
            <w:rPr>
              <w:rFonts w:ascii="Times New Roman" w:eastAsia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</w:rPr>
            <w:lastRenderedPageBreak/>
            <w:t>Calculations</w:t>
          </w:r>
        </w:p>
      </w:sdtContent>
    </w:sdt>
    <w:p w14:paraId="571A2AA4" w14:textId="77777777" w:rsidR="00CF4497" w:rsidRDefault="00CF4497" w:rsidP="00CF449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topFromText="180" w:bottomFromText="180" w:vertAnchor="text"/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14"/>
        <w:gridCol w:w="1971"/>
        <w:gridCol w:w="3375"/>
      </w:tblGrid>
      <w:tr w:rsidR="00CF4497" w14:paraId="0CC59617" w14:textId="77777777" w:rsidTr="00D36B6F">
        <w:trPr>
          <w:trHeight w:val="503"/>
        </w:trPr>
        <w:tc>
          <w:tcPr>
            <w:tcW w:w="431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2CCB7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B prevalence  </w:t>
            </w:r>
          </w:p>
          <w:p w14:paraId="14D45AFB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                   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30223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rmula</w:t>
            </w:r>
          </w:p>
          <w:p w14:paraId="3B65BFF9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28355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lculation</w:t>
            </w:r>
          </w:p>
          <w:p w14:paraId="2EF51F7C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F4497" w14:paraId="0F944CB4" w14:textId="77777777" w:rsidTr="00D36B6F">
        <w:trPr>
          <w:trHeight w:val="923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14:paraId="131BB31F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 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0.2265 [95% CI 0.1575 - 0.3039]</w:t>
            </w:r>
          </w:p>
          <w:p w14:paraId="28B359AC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out 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0.0279 [95% CI 0.0007 - 0.0846]</w:t>
            </w:r>
          </w:p>
          <w:p w14:paraId="0383D1D0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 and without 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0.0291 [95% CI 0.0147 - 0.0481]</w:t>
            </w:r>
          </w:p>
          <w:p w14:paraId="7314C01F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erall population, 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00737 (95% CI: 0.0058 - 0.0089) </w:t>
            </w:r>
          </w:p>
          <w:p w14:paraId="7E1B61DD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65E2E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6AF7E35E" wp14:editId="3512DE8A">
                  <wp:extent cx="266915" cy="490378"/>
                  <wp:effectExtent l="0" t="0" r="0" b="0"/>
                  <wp:docPr id="30" name="image11.png" descr="A black background with a black squar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1.png" descr="A black background with a black square&#10;&#10;Description automatically generated with medium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915" cy="4903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CD81780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Prevalence in the exposed (underserved populations)</w:t>
            </w:r>
          </w:p>
          <w:p w14:paraId="390A6F07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Prevalence in the unexposed (national estimate)</w:t>
            </w:r>
          </w:p>
          <w:p w14:paraId="60523E2D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282DFF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eople living with HIV)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2265 / 0.00737 = </w:t>
            </w:r>
            <w:r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30.7327</w:t>
            </w:r>
          </w:p>
          <w:p w14:paraId="76796DD2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</w:p>
          <w:p w14:paraId="2B76F77E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eople living without HIV)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0279 / 0.00737 = </w:t>
            </w:r>
            <w:r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3.7856</w:t>
            </w:r>
          </w:p>
          <w:p w14:paraId="0E016D53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</w:p>
          <w:p w14:paraId="67CBC6BE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People living with and without HIV)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 0.0291 / 0.00737 = </w:t>
            </w:r>
            <w:r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3.9484</w:t>
            </w:r>
          </w:p>
        </w:tc>
      </w:tr>
      <w:tr w:rsidR="00CF4497" w14:paraId="4A76FE1E" w14:textId="77777777" w:rsidTr="00D36B6F">
        <w:trPr>
          <w:trHeight w:val="213"/>
        </w:trPr>
        <w:tc>
          <w:tcPr>
            <w:tcW w:w="9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474F5B86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4497" w14:paraId="6BA0863B" w14:textId="77777777" w:rsidTr="00D36B6F">
        <w:trPr>
          <w:trHeight w:val="923"/>
        </w:trPr>
        <w:tc>
          <w:tcPr>
            <w:tcW w:w="431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FFA7F4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LTBI prevalence                         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DB1A6C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198D3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lculation</w:t>
            </w:r>
          </w:p>
        </w:tc>
      </w:tr>
    </w:tbl>
    <w:p w14:paraId="084A6C64" w14:textId="77777777" w:rsidR="00CF4497" w:rsidRDefault="00CF4497" w:rsidP="00CF4497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pPr w:leftFromText="180" w:rightFromText="180" w:topFromText="180" w:bottomFromText="180" w:vertAnchor="text"/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14"/>
        <w:gridCol w:w="1971"/>
        <w:gridCol w:w="3375"/>
      </w:tblGrid>
      <w:tr w:rsidR="00CF4497" w14:paraId="34759DE1" w14:textId="77777777" w:rsidTr="00D36B6F">
        <w:trPr>
          <w:trHeight w:val="923"/>
        </w:trPr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14:paraId="2A2CDB79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 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3302 [95% CI 0.2255 - 0.4442] -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4CCCC"/>
              </w:rPr>
              <w:t>single-study estimate</w:t>
            </w:r>
          </w:p>
          <w:p w14:paraId="15EC6BB4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out 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4478 [95% CI 0.4254 - 0.4704] </w:t>
            </w:r>
          </w:p>
          <w:p w14:paraId="29EC9B74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 and without HI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5460 [95% CI 0.5332 - 0.5587] -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4CCCC"/>
              </w:rPr>
              <w:t>single-study estimate</w:t>
            </w:r>
          </w:p>
          <w:p w14:paraId="75147A6B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TBI prevalence (Overall population &lt;15 years, 2014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0.1358 (used for the HIV negative and mixed HIV status subgroups because contributing studies were conducted in pediatric/adolescent populations)</w:t>
            </w:r>
          </w:p>
          <w:p w14:paraId="2DA94D70" w14:textId="77777777" w:rsidR="00CF4497" w:rsidRDefault="00CF4497" w:rsidP="00D36B6F">
            <w:pPr>
              <w:widowControl w:val="0"/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TBI prevalence (Overall population, age-standardized, 2014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0.3185 (used for the HIV positive status subgroups because the contributing study was conducted in a population of all ages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0C9130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drawing>
                <wp:inline distT="114300" distB="114300" distL="114300" distR="114300" wp14:anchorId="516B5589" wp14:editId="2FF020A3">
                  <wp:extent cx="266915" cy="490378"/>
                  <wp:effectExtent l="0" t="0" r="0" b="0"/>
                  <wp:docPr id="32" name="image11.png" descr="A black background with a black squar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1.png" descr="A black background with a black square&#10;&#10;Description automatically generated with medium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915" cy="4903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42AAD90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Prevalence in the exposed (underserved populations)</w:t>
            </w:r>
          </w:p>
          <w:p w14:paraId="14513FF6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Prevalence in the unexposed (national estimate)</w:t>
            </w:r>
          </w:p>
          <w:p w14:paraId="0C0F8142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E7FFE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e (People living with HIV)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 0.3302 /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85  =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1.0367</w:t>
            </w:r>
          </w:p>
          <w:p w14:paraId="77E103E5" w14:textId="77777777" w:rsidR="00CF4497" w:rsidRDefault="00CF4497" w:rsidP="00D36B6F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</w:p>
          <w:p w14:paraId="0E5F531E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e (People living without HIV)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0.4478 /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58  =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3.2975</w:t>
            </w:r>
          </w:p>
          <w:p w14:paraId="7A04612A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</w:pPr>
          </w:p>
          <w:p w14:paraId="15107C1A" w14:textId="77777777" w:rsidR="00CF4497" w:rsidRDefault="00CF4497" w:rsidP="00D36B6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e (People living with and without HIV)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 0.5460 /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58  =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CC0000"/>
                <w:sz w:val="18"/>
                <w:szCs w:val="18"/>
              </w:rPr>
              <w:t>4.0206</w:t>
            </w:r>
          </w:p>
        </w:tc>
      </w:tr>
    </w:tbl>
    <w:bookmarkStart w:id="3" w:name="_heading=h.4i7ojhp" w:colFirst="0" w:colLast="0" w:displacedByCustomXml="next"/>
    <w:bookmarkEnd w:id="3" w:displacedByCustomXml="next"/>
    <w:sdt>
      <w:sdtPr>
        <w:tag w:val="goog_rdk_10"/>
        <w:id w:val="1081420160"/>
      </w:sdtPr>
      <w:sdtContent>
        <w:p w14:paraId="1F368F91" w14:textId="77777777" w:rsidR="00CF4497" w:rsidRDefault="00CF4497" w:rsidP="00CF4497">
          <w:pPr>
            <w:pStyle w:val="Heading3"/>
            <w:keepNext w:val="0"/>
            <w:keepLines w:val="0"/>
            <w:spacing w:line="480" w:lineRule="auto"/>
            <w:rPr>
              <w:rFonts w:ascii="Times New Roman" w:eastAsia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</w:rPr>
            <w:t>Prevalence Ratios - Overview</w:t>
          </w:r>
        </w:p>
      </w:sdtContent>
    </w:sdt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2730"/>
        <w:gridCol w:w="1845"/>
        <w:gridCol w:w="2835"/>
      </w:tblGrid>
      <w:tr w:rsidR="00CF4497" w14:paraId="6E4D54C5" w14:textId="77777777" w:rsidTr="00D36B6F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6474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6127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 HIV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D2B0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out HIV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6249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ople living with and without HIV</w:t>
            </w:r>
          </w:p>
        </w:tc>
      </w:tr>
      <w:tr w:rsidR="00CF4497" w14:paraId="102711A4" w14:textId="77777777" w:rsidTr="00D36B6F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09FF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B Prevalence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3BDA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  <w:t>PR = 30.732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E739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  <w:t>PR = 3.7856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450E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  <w:t>PR = 3.9484</w:t>
            </w:r>
          </w:p>
        </w:tc>
      </w:tr>
      <w:tr w:rsidR="00CF4497" w14:paraId="4B111FA5" w14:textId="77777777" w:rsidTr="00D36B6F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751A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TBI Prevalence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4CF3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  <w:t>PR = 1.0367</w:t>
            </w:r>
          </w:p>
          <w:p w14:paraId="55E5CC56" w14:textId="77777777" w:rsidR="00CF4497" w:rsidRDefault="00000000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sdt>
              <w:sdtPr>
                <w:tag w:val="goog_rdk_11"/>
                <w:id w:val="1552193755"/>
              </w:sdtPr>
              <w:sdtContent>
                <w:r w:rsidR="00CF4497" w:rsidRPr="00F50A43">
                  <w:rPr>
                    <w:rFonts w:ascii="Times New Roman" w:eastAsia="Cardo" w:hAnsi="Times New Roman" w:cs="Times New Roman"/>
                    <w:color w:val="CC0000"/>
                    <w:sz w:val="18"/>
                    <w:szCs w:val="18"/>
                  </w:rPr>
                  <w:t xml:space="preserve">→ </w:t>
                </w:r>
                <w:proofErr w:type="gramStart"/>
                <w:r w:rsidR="00CF4497" w:rsidRPr="00F50A43">
                  <w:rPr>
                    <w:rFonts w:ascii="Times New Roman" w:eastAsia="Cardo" w:hAnsi="Times New Roman" w:cs="Times New Roman"/>
                    <w:color w:val="CC0000"/>
                    <w:sz w:val="18"/>
                    <w:szCs w:val="18"/>
                  </w:rPr>
                  <w:t>Single-study</w:t>
                </w:r>
                <w:proofErr w:type="gramEnd"/>
                <w:r w:rsidR="00CF4497" w:rsidRPr="00F50A43">
                  <w:rPr>
                    <w:rFonts w:ascii="Times New Roman" w:eastAsia="Cardo" w:hAnsi="Times New Roman" w:cs="Times New Roman"/>
                    <w:color w:val="CC0000"/>
                    <w:sz w:val="18"/>
                    <w:szCs w:val="18"/>
                  </w:rPr>
                  <w:t xml:space="preserve"> estimate with small sample size</w:t>
                </w:r>
              </w:sdtContent>
            </w:sdt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D2B6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  <w:t>PR = 3.2975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774C" w14:textId="77777777" w:rsidR="00CF4497" w:rsidRDefault="00CF4497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  <w:t>PR = 4.0206</w:t>
            </w:r>
          </w:p>
          <w:p w14:paraId="54C956BB" w14:textId="77777777" w:rsidR="00CF4497" w:rsidRDefault="00000000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</w:rPr>
            </w:pPr>
            <w:sdt>
              <w:sdtPr>
                <w:tag w:val="goog_rdk_12"/>
                <w:id w:val="1776440100"/>
              </w:sdtPr>
              <w:sdtContent>
                <w:r w:rsidR="00CF4497" w:rsidRPr="00F50A43">
                  <w:rPr>
                    <w:rFonts w:ascii="Times New Roman" w:eastAsia="Cardo" w:hAnsi="Times New Roman" w:cs="Times New Roman"/>
                    <w:color w:val="CC0000"/>
                    <w:sz w:val="18"/>
                    <w:szCs w:val="18"/>
                  </w:rPr>
                  <w:t>→ Single-study estimate</w:t>
                </w:r>
              </w:sdtContent>
            </w:sdt>
          </w:p>
        </w:tc>
      </w:tr>
    </w:tbl>
    <w:p w14:paraId="3AA2F7D2" w14:textId="77777777" w:rsidR="00564CFC" w:rsidRDefault="00564CFC"/>
    <w:p w14:paraId="6CDAFE02" w14:textId="2B804529" w:rsidR="00CF4497" w:rsidRPr="00EA5B6B" w:rsidRDefault="00CF4497" w:rsidP="00EA5B6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</w:pP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 w:rsidR="000479D0"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] Boston University. (2021). </w:t>
      </w:r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H717 - Module 3 - Measuring Frequency and Association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Retrieved Jan 21, 2024 from </w:t>
      </w:r>
      <w:hyperlink r:id="rId6"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sphweb.bumc.bu.edu/otlt/MPH-Modules/PH717-QuantCore/PH717-Module3-Frequency-Association/index.html</w:t>
        </w:r>
      </w:hyperlink>
    </w:p>
    <w:p w14:paraId="07DC7950" w14:textId="77777777" w:rsidR="000479D0" w:rsidRPr="00EA5B6B" w:rsidRDefault="000479D0" w:rsidP="00EA5B6B">
      <w:pPr>
        <w:spacing w:after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lastRenderedPageBreak/>
        <w:t xml:space="preserve">[4] </w:t>
      </w:r>
      <w:proofErr w:type="spellStart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thcha</w:t>
      </w:r>
      <w:proofErr w:type="spellEnd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(2022). </w:t>
      </w:r>
      <w:proofErr w:type="spellStart"/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Mathcha</w:t>
      </w:r>
      <w:proofErr w:type="spellEnd"/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Editor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thcha</w:t>
      </w:r>
      <w:proofErr w:type="spellEnd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Retrieved Jan 21, </w:t>
      </w:r>
      <w:proofErr w:type="gramStart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024</w:t>
      </w:r>
      <w:proofErr w:type="gramEnd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om </w:t>
      </w:r>
      <w:hyperlink r:id="rId7"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mathcha.io</w:t>
        </w:r>
      </w:hyperlink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EADF11F" w14:textId="60083B87" w:rsidR="00EA5B6B" w:rsidRPr="00EA5B6B" w:rsidRDefault="00EA5B6B" w:rsidP="00EA5B6B">
      <w:pPr>
        <w:spacing w:after="360"/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</w:pP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[5] 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uncil, S. A. M. R. (2018). </w:t>
      </w:r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The First national TB Prevalence Survey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Report). N. D. o. Health. </w:t>
      </w:r>
      <w:hyperlink r:id="rId8"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samrc.ac.za/media-release/first-south-african-national-tb-prevalence-survey-gives-clearer-picture-epidemic</w:t>
        </w:r>
      </w:hyperlink>
    </w:p>
    <w:p w14:paraId="20FC5587" w14:textId="77777777" w:rsidR="00EA5B6B" w:rsidRPr="00EA5B6B" w:rsidRDefault="00EA5B6B" w:rsidP="00EA5B6B">
      <w:pPr>
        <w:spacing w:after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 xml:space="preserve">[6] </w:t>
      </w:r>
      <w:proofErr w:type="spellStart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ouben</w:t>
      </w:r>
      <w:proofErr w:type="spellEnd"/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R. M., &amp; Dodd, P. J. (2016). The Global Burden of Latent Tuberculosis Infection: A Re-estimation Using Mathematical Modelling. </w:t>
      </w:r>
      <w:proofErr w:type="spellStart"/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LoS</w:t>
      </w:r>
      <w:proofErr w:type="spellEnd"/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Med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13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10), e1002152. </w:t>
      </w:r>
      <w:hyperlink r:id="rId9"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</w:t>
        </w:r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</w:t>
        </w:r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doi.org/10.1371/journal.pmed.1002152</w:t>
        </w:r>
      </w:hyperlink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E2931BF" w14:textId="3402CEB5" w:rsidR="00EA5B6B" w:rsidRPr="00EA5B6B" w:rsidRDefault="00EA5B6B" w:rsidP="00EA5B6B">
      <w:pPr>
        <w:spacing w:after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[7] 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tatistics South Africa. (2014). </w:t>
      </w:r>
      <w:r w:rsidRPr="00EA5B6B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Mid-year population estimates 2014</w:t>
      </w:r>
      <w:r w:rsidRPr="00EA5B6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hyperlink r:id="rId10">
        <w:r w:rsidRPr="00EA5B6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www.statssa.gov.za/publications/P0302/P03022014.pdf</w:t>
        </w:r>
      </w:hyperlink>
      <w:r w:rsidR="001935A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B03F34B" w14:textId="7D664A0B" w:rsidR="000479D0" w:rsidRPr="00CF4497" w:rsidRDefault="000479D0" w:rsidP="00CF4497">
      <w:pPr>
        <w:rPr>
          <w:rFonts w:ascii="Times New Roman" w:hAnsi="Times New Roman" w:cs="Times New Roman"/>
          <w:sz w:val="20"/>
          <w:szCs w:val="20"/>
        </w:rPr>
      </w:pPr>
    </w:p>
    <w:sectPr w:rsidR="000479D0" w:rsidRPr="00CF4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6A5027"/>
    <w:multiLevelType w:val="hybridMultilevel"/>
    <w:tmpl w:val="5DF62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2455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97"/>
    <w:rsid w:val="00035AFF"/>
    <w:rsid w:val="00043716"/>
    <w:rsid w:val="000479D0"/>
    <w:rsid w:val="00055EDC"/>
    <w:rsid w:val="00092DE5"/>
    <w:rsid w:val="000A69BD"/>
    <w:rsid w:val="000F1527"/>
    <w:rsid w:val="000F3D50"/>
    <w:rsid w:val="00122A1D"/>
    <w:rsid w:val="001414A8"/>
    <w:rsid w:val="001935AE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CF4497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A5B6B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3F79A"/>
  <w15:chartTrackingRefBased/>
  <w15:docId w15:val="{7231C384-9C36-4544-AA6C-524936B27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9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49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49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4497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F4497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CF44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44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4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mrc.ac.za/media-release/first-south-african-national-tb-prevalence-survey-gives-clearer-picture-epidemic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athcha.io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phweb.bumc.bu.edu/otlt/MPH-Modules/PH717-QuantCore/PH717-Module3-Frequency-Association/index.html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statssa.gov.za/publications/P0302/P03022014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med.1002152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ydiaholtgrew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4</cp:revision>
  <dcterms:created xsi:type="dcterms:W3CDTF">2024-09-12T22:03:00Z</dcterms:created>
  <dcterms:modified xsi:type="dcterms:W3CDTF">2024-09-12T22:10:00Z</dcterms:modified>
</cp:coreProperties>
</file>